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4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7"/>
        <w:gridCol w:w="762"/>
        <w:gridCol w:w="204"/>
        <w:gridCol w:w="648"/>
        <w:gridCol w:w="1969"/>
        <w:gridCol w:w="1040"/>
        <w:gridCol w:w="283"/>
        <w:gridCol w:w="648"/>
        <w:gridCol w:w="2262"/>
        <w:gridCol w:w="14"/>
        <w:gridCol w:w="1066"/>
        <w:gridCol w:w="14"/>
        <w:gridCol w:w="906"/>
        <w:gridCol w:w="14"/>
      </w:tblGrid>
      <w:tr w:rsidR="00526827" w:rsidRPr="00526827" w14:paraId="79AE99EB" w14:textId="77777777" w:rsidTr="00526827">
        <w:trPr>
          <w:gridAfter w:val="1"/>
          <w:wAfter w:w="14" w:type="dxa"/>
          <w:trHeight w:val="316"/>
        </w:trPr>
        <w:tc>
          <w:tcPr>
            <w:tcW w:w="1042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133C3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S3. Age-stratified multivariable logistic regression analysis of surgical complications in the propensity score–matched cohort (75–84 years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8AFE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0133C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6827" w:rsidRPr="00526827" w14:paraId="339217D1" w14:textId="77777777" w:rsidTr="00526827">
        <w:trPr>
          <w:trHeight w:val="316"/>
        </w:trPr>
        <w:tc>
          <w:tcPr>
            <w:tcW w:w="2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3C442" w14:textId="77777777" w:rsidR="00526827" w:rsidRPr="00526827" w:rsidRDefault="00526827" w:rsidP="0052682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CE36E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DC96E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54BF8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015C0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F4A7A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92176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55800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DD151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tivariable analysis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3EEAF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89CBE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26827" w:rsidRPr="00526827" w14:paraId="505F26E5" w14:textId="77777777" w:rsidTr="00526827">
        <w:trPr>
          <w:trHeight w:val="316"/>
        </w:trPr>
        <w:tc>
          <w:tcPr>
            <w:tcW w:w="2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A86AE5" w14:textId="77777777" w:rsidR="00526827" w:rsidRPr="00526827" w:rsidRDefault="00526827" w:rsidP="0052682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198EFD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F3171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687200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EA3B72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F76F42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437EE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92702B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E5D8C4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B9CB6B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χ2 statics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BD9738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26827" w:rsidRPr="00526827" w14:paraId="6686DBF2" w14:textId="77777777" w:rsidTr="00526827">
        <w:trPr>
          <w:trHeight w:val="316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3FA14" w14:textId="77777777" w:rsidR="00526827" w:rsidRPr="00526827" w:rsidRDefault="00526827" w:rsidP="0052682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slocatio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DB7C5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C6A1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3BB98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6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09D65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55 to 1.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30A1A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75C31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887FD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88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5B39F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60 to 1.5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8DC3D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5E534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</w:tr>
      <w:tr w:rsidR="00526827" w:rsidRPr="00526827" w14:paraId="1BC8F47B" w14:textId="77777777" w:rsidTr="00526827">
        <w:trPr>
          <w:trHeight w:val="316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0CDDF" w14:textId="77777777" w:rsidR="00526827" w:rsidRPr="00526827" w:rsidRDefault="00526827" w:rsidP="0052682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6C0A0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88115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CDCFE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7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6D85D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87 to 1.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72454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7B5E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7841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80472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85 to 1.1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F510C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8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505B7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22</w:t>
            </w:r>
          </w:p>
        </w:tc>
      </w:tr>
      <w:tr w:rsidR="00526827" w:rsidRPr="00526827" w14:paraId="30263015" w14:textId="77777777" w:rsidTr="00526827">
        <w:trPr>
          <w:trHeight w:val="316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7D29A" w14:textId="77777777" w:rsidR="00526827" w:rsidRPr="00526827" w:rsidRDefault="00526827" w:rsidP="0052682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eriprosthetic fractur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70F19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B11EB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B240F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3C6C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57 to 0.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E782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B2BD6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D80C4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03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1B8BE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64 to 0.6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92D2F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.1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74DF2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26827" w:rsidRPr="00526827" w14:paraId="2922EA50" w14:textId="77777777" w:rsidTr="00526827">
        <w:trPr>
          <w:trHeight w:val="316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F5013" w14:textId="77777777" w:rsidR="00526827" w:rsidRPr="00526827" w:rsidRDefault="00526827" w:rsidP="0052682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Wound dehiscenc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FB675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759E8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0E3FC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7180E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91 to 2.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2C54C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7EA52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5336A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53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24B71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14 to 2.1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4F109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FCEF2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</w:tr>
      <w:tr w:rsidR="00526827" w:rsidRPr="00526827" w14:paraId="0CCF9D4C" w14:textId="77777777" w:rsidTr="00526827">
        <w:trPr>
          <w:trHeight w:val="316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3D515" w14:textId="77777777" w:rsidR="00526827" w:rsidRPr="00526827" w:rsidRDefault="00526827" w:rsidP="0052682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chanical looseni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24E2F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E4CD2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5F5C5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26C78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5 to 1.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812A1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9EED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CE6D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C0DC2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23 to 2.0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87D01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06BAE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</w:tr>
      <w:tr w:rsidR="00526827" w:rsidRPr="00526827" w14:paraId="42C9F2F1" w14:textId="77777777" w:rsidTr="00526827">
        <w:trPr>
          <w:trHeight w:val="316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23119" w14:textId="77777777" w:rsidR="00526827" w:rsidRPr="00526827" w:rsidRDefault="00526827" w:rsidP="0052682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ansfusio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4050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7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9E154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2A0F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86A6C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78 to 0.8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9D6F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69E3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E1D01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B8CA7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78 to 0.8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F9B9E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8.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1B1AD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26827" w:rsidRPr="00526827" w14:paraId="4BA75B5E" w14:textId="77777777" w:rsidTr="00526827">
        <w:trPr>
          <w:trHeight w:val="316"/>
        </w:trPr>
        <w:tc>
          <w:tcPr>
            <w:tcW w:w="2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79F120" w14:textId="77777777" w:rsidR="00526827" w:rsidRPr="00526827" w:rsidRDefault="00526827" w:rsidP="0052682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operatio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242FD7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4C356D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AA8D22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2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F538D5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90 to 0.9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91F103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D7CB52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9FCA59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22B60F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90 to 1.2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AF55DC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7DAECB" w14:textId="77777777" w:rsidR="00526827" w:rsidRPr="00526827" w:rsidRDefault="00526827" w:rsidP="0052682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</w:tr>
      <w:tr w:rsidR="00526827" w:rsidRPr="00526827" w14:paraId="3E6EBD7E" w14:textId="77777777" w:rsidTr="00526827">
        <w:trPr>
          <w:trHeight w:val="316"/>
        </w:trPr>
        <w:tc>
          <w:tcPr>
            <w:tcW w:w="61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8F2C6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-values of &lt; 0.001 are considered significant by the χ2 t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676A9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31E6B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2AD5C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18EFE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787C2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FDD05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827" w:rsidRPr="00526827" w14:paraId="1ACD911C" w14:textId="77777777" w:rsidTr="00526827">
        <w:trPr>
          <w:trHeight w:val="316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858DA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8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; Odds Ratio, CI; Confidence Interval.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56C79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F5085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0F42E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457EA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D5F42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C4A1C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DF06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FD4A0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CEA19" w14:textId="77777777" w:rsidR="00526827" w:rsidRPr="00526827" w:rsidRDefault="00526827" w:rsidP="00526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946D477" w14:textId="77777777" w:rsidR="00FF65BB" w:rsidRPr="00526827" w:rsidRDefault="00FF65BB"/>
    <w:sectPr w:rsidR="00FF65BB" w:rsidRPr="00526827" w:rsidSect="0052682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827"/>
    <w:rsid w:val="00526827"/>
    <w:rsid w:val="00BA7379"/>
    <w:rsid w:val="00D94305"/>
    <w:rsid w:val="00F041B3"/>
    <w:rsid w:val="00FF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EB7EE6"/>
  <w15:chartTrackingRefBased/>
  <w15:docId w15:val="{07E1E7C9-DEE3-444B-A14F-1FF7D7518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68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68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68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68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68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68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68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68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68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268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268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2682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268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268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268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268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268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2682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268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268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68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268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68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268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682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2682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268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2682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2682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tatsu</dc:creator>
  <cp:keywords/>
  <dc:description/>
  <cp:lastModifiedBy>hidetatsu</cp:lastModifiedBy>
  <cp:revision>1</cp:revision>
  <dcterms:created xsi:type="dcterms:W3CDTF">2026-03-31T11:24:00Z</dcterms:created>
  <dcterms:modified xsi:type="dcterms:W3CDTF">2026-03-31T11:24:00Z</dcterms:modified>
</cp:coreProperties>
</file>